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00" w:type="dxa"/>
        <w:tblLook w:val="04A0" w:firstRow="1" w:lastRow="0" w:firstColumn="1" w:lastColumn="0" w:noHBand="0" w:noVBand="1"/>
      </w:tblPr>
      <w:tblGrid>
        <w:gridCol w:w="4253"/>
        <w:gridCol w:w="283"/>
        <w:gridCol w:w="1843"/>
        <w:gridCol w:w="425"/>
        <w:gridCol w:w="76"/>
        <w:gridCol w:w="1767"/>
        <w:gridCol w:w="284"/>
        <w:gridCol w:w="1842"/>
        <w:gridCol w:w="567"/>
        <w:gridCol w:w="1701"/>
        <w:gridCol w:w="851"/>
        <w:gridCol w:w="608"/>
      </w:tblGrid>
      <w:tr w:rsidR="007272F0" w:rsidRPr="00C24AE4" w14:paraId="5627EC3B" w14:textId="77777777" w:rsidTr="007272F0">
        <w:trPr>
          <w:trHeight w:val="730"/>
        </w:trPr>
        <w:tc>
          <w:tcPr>
            <w:tcW w:w="145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B841B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able </w:t>
            </w:r>
            <w:r w:rsidRPr="007272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7272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B2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2B20E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ptoms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treatment of patients infected with </w:t>
            </w:r>
            <w:r w:rsidRPr="00E421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S-CoV-2</w:t>
            </w:r>
          </w:p>
        </w:tc>
      </w:tr>
      <w:tr w:rsidR="007272F0" w:rsidRPr="00C24AE4" w14:paraId="0DE64FC5" w14:textId="77777777" w:rsidTr="00D9196B">
        <w:trPr>
          <w:gridAfter w:val="1"/>
          <w:wAfter w:w="608" w:type="dxa"/>
          <w:trHeight w:val="660"/>
        </w:trPr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9E66E7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E9318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l patients    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317)</w:t>
            </w:r>
          </w:p>
        </w:tc>
        <w:tc>
          <w:tcPr>
            <w:tcW w:w="212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DDE2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derate patients   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93)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F6CBC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vere patients   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67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B2C7C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itical patients        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57)</w:t>
            </w:r>
          </w:p>
        </w:tc>
      </w:tr>
      <w:tr w:rsidR="007272F0" w:rsidRPr="00C24AE4" w14:paraId="71656CC6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DDF4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igns and symptom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BFC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3D10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9B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74E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72F0" w:rsidRPr="00C24AE4" w14:paraId="297731AA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E848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1D7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6%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9D3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(86.0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5E90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(92.2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7F66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87.7%)</w:t>
            </w:r>
          </w:p>
        </w:tc>
      </w:tr>
      <w:tr w:rsidR="007272F0" w:rsidRPr="00C24AE4" w14:paraId="1D5941E8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916C8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D03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%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EA54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(71.0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5C07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(76.6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546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(80.7%)</w:t>
            </w:r>
          </w:p>
        </w:tc>
      </w:tr>
      <w:tr w:rsidR="007272F0" w:rsidRPr="00C24AE4" w14:paraId="2C9EF80E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32F5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rhea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9407" w14:textId="77777777" w:rsidR="007272F0" w:rsidRPr="00C24AE4" w:rsidRDefault="007272F0" w:rsidP="00D9196B">
            <w:pPr>
              <w:widowControl/>
              <w:ind w:firstLineChars="250" w:firstLine="52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%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C521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21.5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51A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(22.8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8C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17.5%)</w:t>
            </w:r>
          </w:p>
        </w:tc>
      </w:tr>
      <w:tr w:rsidR="007272F0" w:rsidRPr="00C24AE4" w14:paraId="45223C6E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ED2D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igue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B1D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(32.2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E35C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(30.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39BC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(28.7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7C6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45.6%)</w:t>
            </w:r>
          </w:p>
        </w:tc>
      </w:tr>
      <w:tr w:rsidR="007272F0" w:rsidRPr="00C24AE4" w14:paraId="6ED78092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15F6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6934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rtness of breath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B95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(47.3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151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36.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8C91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(48.5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75C3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(61.4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</w:tr>
      <w:tr w:rsidR="007272F0" w:rsidRPr="00C24AE4" w14:paraId="75395B38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4CDC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rate, per mi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C7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(80-102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0A2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(80-102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48D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(80-10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2027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(82-108)</w:t>
            </w:r>
          </w:p>
        </w:tc>
      </w:tr>
      <w:tr w:rsidR="007272F0" w:rsidRPr="00C24AE4" w14:paraId="0DB0D4F6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787E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rate, per mi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B1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20-22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CE74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20-21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49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20-2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E8E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20-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097E5ACA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69DC2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4C0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0(118.0-143.0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B74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0(116.0-141.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BF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0(118.0-141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D807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0(120.0-145.0)</w:t>
            </w:r>
          </w:p>
        </w:tc>
      </w:tr>
      <w:tr w:rsidR="007272F0" w:rsidRPr="00C24AE4" w14:paraId="52DFD867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AD7B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711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(80.0-89.0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99C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0(74.0-90.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8FF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0(70.0-87.0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C238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0(73.5-92.0)</w:t>
            </w:r>
          </w:p>
        </w:tc>
      </w:tr>
      <w:tr w:rsidR="007272F0" w:rsidRPr="00C24AE4" w14:paraId="6DE44787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BD22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B9C3" w14:textId="77777777" w:rsidR="007272F0" w:rsidRPr="00C24AE4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43C8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369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82E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272F0" w:rsidRPr="00C24AE4" w14:paraId="1225DC13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F66F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iotics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EBD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(77.6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06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(65.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780C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(77.8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E46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(96.5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74DAB182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73CF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virus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9ACD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(90.8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72B4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(91.4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121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(91.6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4B61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kern w:val="0"/>
                <w:szCs w:val="21"/>
              </w:rPr>
              <w:t>50(87.7%)</w:t>
            </w:r>
          </w:p>
        </w:tc>
      </w:tr>
      <w:tr w:rsidR="007272F0" w:rsidRPr="00C24AE4" w14:paraId="67F3BC04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D04D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corticoid therapy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80F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(48.9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8FC3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(29.0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B0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(49.1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8840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(80.7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0485AF91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CB36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venous immunoglobulin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7D5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(28.7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260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21.5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04E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24.6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B9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52.6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62179BA2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FF22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igh oxygen flow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A54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4.7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473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43E3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.8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993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21.1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7E3F1F6B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A90E2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invasive ventilation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1AF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8.2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2969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BE2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kern w:val="0"/>
                <w:szCs w:val="21"/>
              </w:rPr>
              <w:t>4(2.4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65AB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(38.6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2238827C" w14:textId="77777777" w:rsidTr="00D9196B">
        <w:trPr>
          <w:gridAfter w:val="1"/>
          <w:wAfter w:w="608" w:type="dxa"/>
          <w:trHeight w:val="44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544F4" w14:textId="77777777" w:rsidR="007272F0" w:rsidRPr="00C24AE4" w:rsidRDefault="007272F0" w:rsidP="00D9196B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ve mechanical ventilation, 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32DD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(8.8%)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032E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DCCB6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2328" w14:textId="77777777" w:rsidR="007272F0" w:rsidRPr="00C24AE4" w:rsidRDefault="007272F0" w:rsidP="00D919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(49.1</w:t>
            </w:r>
            <w:proofErr w:type="gramStart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272F0" w:rsidRPr="00C24AE4" w14:paraId="19515DA8" w14:textId="77777777" w:rsidTr="00D9196B">
        <w:trPr>
          <w:gridAfter w:val="1"/>
          <w:wAfter w:w="608" w:type="dxa"/>
          <w:trHeight w:val="440"/>
        </w:trPr>
        <w:tc>
          <w:tcPr>
            <w:tcW w:w="13892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CF2976D" w14:textId="77777777" w:rsidR="007272F0" w:rsidRDefault="007272F0" w:rsidP="00D919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24A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 are expressed as median (IQR) or n (%).</w:t>
            </w:r>
            <w:r w:rsidRPr="00190DB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bookmarkStart w:id="0" w:name="OLE_LINK26"/>
            <w:bookmarkStart w:id="1" w:name="OLE_LINK27"/>
            <w:r w:rsidRPr="00190D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*</w:t>
            </w:r>
            <w:r w:rsidRPr="00190DB0">
              <w:rPr>
                <w:rFonts w:ascii="Times New Roman" w:eastAsia="宋体" w:hAnsi="Times New Roman" w:cs="Times New Roman"/>
                <w:kern w:val="0"/>
                <w:szCs w:val="21"/>
              </w:rPr>
              <w:t>P &lt;0.05 represents significant differences between severe or critically ill group and moderate group</w:t>
            </w:r>
            <w:bookmarkEnd w:id="0"/>
            <w:bookmarkEnd w:id="1"/>
            <w:r w:rsidRPr="00190DB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190DB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  <w:r w:rsidRPr="00190DB0">
              <w:rPr>
                <w:rFonts w:ascii="Times New Roman" w:eastAsia="宋体" w:hAnsi="Times New Roman" w:cs="Times New Roman"/>
                <w:kern w:val="0"/>
                <w:szCs w:val="21"/>
              </w:rPr>
              <w:t>P &lt;0.05 represents significant differences between moderate or critically ill group vs. severe group.</w:t>
            </w:r>
          </w:p>
          <w:p w14:paraId="31A81C45" w14:textId="77777777" w:rsidR="007272F0" w:rsidRPr="007272F0" w:rsidRDefault="007272F0" w:rsidP="00D9196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B01D6" w:rsidRPr="00887DBB" w14:paraId="7025E9EF" w14:textId="77777777" w:rsidTr="007B01D6">
        <w:trPr>
          <w:trHeight w:val="730"/>
        </w:trPr>
        <w:tc>
          <w:tcPr>
            <w:tcW w:w="145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2C0A8" w14:textId="77777777" w:rsidR="007B01D6" w:rsidRPr="00887DBB" w:rsidRDefault="00782CBA" w:rsidP="00084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="001F2A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1F2A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</w:t>
            </w:r>
            <w:r w:rsidR="007B01D6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aracteristics, baseline la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ratory findings and treatment of</w:t>
            </w:r>
            <w:r w:rsidR="007B01D6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atients w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h</w:t>
            </w:r>
            <w:r w:rsidR="005407E3" w:rsidRPr="0008451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="00084514" w:rsidRPr="005D763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ngitudinal changes of inflammatory parameters</w:t>
            </w:r>
            <w:r w:rsidR="007B01D6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407E3" w:rsidRPr="00887DBB" w14:paraId="6976AAFD" w14:textId="77777777" w:rsidTr="005407E3">
        <w:trPr>
          <w:gridAfter w:val="2"/>
          <w:wAfter w:w="1459" w:type="dxa"/>
          <w:trHeight w:val="770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8C6E28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AE9F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l patients       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68)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DB4A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derate patients   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8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8D01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vere patients   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29)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4301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itical patients        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(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21)</w:t>
            </w:r>
          </w:p>
        </w:tc>
      </w:tr>
      <w:tr w:rsidR="005407E3" w:rsidRPr="00887DBB" w14:paraId="02893576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9FAE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7BAD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6EC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E8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61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407E3" w:rsidRPr="00887DBB" w14:paraId="4DA0BE47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AD4E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, </w:t>
            </w:r>
            <w:proofErr w:type="spell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77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(56.3-71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F6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0(52.3-69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F9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0(60.5-71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F20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0(55.0-77.0)</w:t>
            </w:r>
          </w:p>
        </w:tc>
      </w:tr>
      <w:tr w:rsidR="005407E3" w:rsidRPr="00887DBB" w14:paraId="7308EC08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96AA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s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EA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(55.9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14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38.9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14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62.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A3D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61.9%)</w:t>
            </w:r>
          </w:p>
        </w:tc>
      </w:tr>
      <w:tr w:rsidR="005407E3" w:rsidRPr="00887DBB" w14:paraId="1178B718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DDF3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orbidit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949D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FCA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DC7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C17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407E3" w:rsidRPr="00887DBB" w14:paraId="45184AB3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C46C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respiratory diseases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3F9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4.4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F2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981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.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EBF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4.8%)</w:t>
            </w:r>
          </w:p>
        </w:tc>
      </w:tr>
      <w:tr w:rsidR="005407E3" w:rsidRPr="00887DBB" w14:paraId="42B39FEB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A02D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AE7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38.2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BE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7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4C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55.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A2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3.8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proofErr w:type="gramEnd"/>
          </w:p>
        </w:tc>
      </w:tr>
      <w:tr w:rsidR="005407E3" w:rsidRPr="00887DBB" w14:paraId="6E237BD3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ABF9C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rtery disease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0D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4.4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95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5.6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688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.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6C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407E3" w:rsidRPr="00887DBB" w14:paraId="431C661D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3BF2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 mellitus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B2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17.6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0F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11.1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F86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20.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EA4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19.0%)</w:t>
            </w:r>
          </w:p>
        </w:tc>
      </w:tr>
      <w:tr w:rsidR="005407E3" w:rsidRPr="00887DBB" w14:paraId="5DB4FA2D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2DB8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kidney disease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4C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1.5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97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5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AF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23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5407E3" w:rsidRPr="00887DBB" w14:paraId="3AB82891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6B3D" w14:textId="77777777" w:rsidR="007B01D6" w:rsidRPr="00887DBB" w:rsidRDefault="007B01D6" w:rsidP="007B01D6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,</w:t>
            </w:r>
            <w:r w:rsidR="005407E3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34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2.9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2708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486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3.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8F5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4.8%)</w:t>
            </w:r>
          </w:p>
        </w:tc>
      </w:tr>
      <w:tr w:rsidR="005407E3" w:rsidRPr="00887DBB" w14:paraId="7A280ABC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1758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Signs and symptom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6E8D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DA0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C3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B3D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407E3" w:rsidRPr="00887DBB" w14:paraId="342271E2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CC40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ver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A2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(89.7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69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94.4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27C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89.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E23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86.7%)</w:t>
            </w:r>
          </w:p>
        </w:tc>
      </w:tr>
      <w:tr w:rsidR="005407E3" w:rsidRPr="00887DBB" w14:paraId="5812098E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864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gh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D4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(77.9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221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88.9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5A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70.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19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81.0%)</w:t>
            </w:r>
          </w:p>
        </w:tc>
      </w:tr>
      <w:tr w:rsidR="005407E3" w:rsidRPr="00887DBB" w14:paraId="7B9A939F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6EAB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rhea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70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0.6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16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7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DA08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7.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534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19.1%)</w:t>
            </w:r>
          </w:p>
        </w:tc>
      </w:tr>
      <w:tr w:rsidR="005407E3" w:rsidRPr="00887DBB" w14:paraId="6A674051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29E1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igue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4F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(30.8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C4A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22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5F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27.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BD7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42.9%)</w:t>
            </w:r>
          </w:p>
        </w:tc>
      </w:tr>
      <w:tr w:rsidR="005407E3" w:rsidRPr="00887DBB" w14:paraId="38215F69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4536" w14:textId="77777777" w:rsidR="007B01D6" w:rsidRPr="00887DBB" w:rsidRDefault="00D2265F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226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ness of breath</w:t>
            </w:r>
            <w:r w:rsidR="007B01D6"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DDA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(48.5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3A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3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36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51.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C5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57.1%)</w:t>
            </w:r>
          </w:p>
        </w:tc>
      </w:tr>
      <w:tr w:rsidR="005407E3" w:rsidRPr="00887DBB" w14:paraId="1A9BC945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0375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rate, per mi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A6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.0(78.5-101.5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D9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0(78.0-99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34C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0(83.0-101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3B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0(78.0-102.0)</w:t>
            </w:r>
          </w:p>
        </w:tc>
      </w:tr>
      <w:tr w:rsidR="005407E3" w:rsidRPr="00887DBB" w14:paraId="6A9EEBA3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2D36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rate, per mi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5F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(20.0-22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CB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(20.0-21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19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(20.0-22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24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0(20.0-25.0)</w:t>
            </w:r>
          </w:p>
        </w:tc>
      </w:tr>
      <w:tr w:rsidR="005407E3" w:rsidRPr="00887DBB" w14:paraId="124D3CE6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B9FB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blood pressure, mmH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65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.5(118.5-140.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AC8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.5(114.8-133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FC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0(120.0-145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A6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0(117.5-144.0)</w:t>
            </w:r>
          </w:p>
        </w:tc>
      </w:tr>
      <w:tr w:rsidR="005407E3" w:rsidRPr="00887DBB" w14:paraId="3DBAF5B7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FC5A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blood pressure, mmH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D66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0(73.3-89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86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5(70.5-80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8D2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(75.0-89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EF8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(72.0-97.5)</w:t>
            </w:r>
          </w:p>
        </w:tc>
      </w:tr>
      <w:tr w:rsidR="005407E3" w:rsidRPr="00887DBB" w14:paraId="0A0739FC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3CC1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aboratory finding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98B2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C3A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39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7B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407E3" w:rsidRPr="00887DBB" w14:paraId="44874134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3384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 blood cell count, ×10^9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6E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(4.5-9.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8A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(3.3-6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1BF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(4.7-9.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CA80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(5.9-11.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</w:tr>
      <w:tr w:rsidR="005407E3" w:rsidRPr="00887DBB" w14:paraId="7946BD66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4448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ophil count, ×10^9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3BA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(3.1-7.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43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(2.4-4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8C6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(3.3-8.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BEE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(4.9-10.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</w:tr>
      <w:tr w:rsidR="005407E3" w:rsidRPr="00887DBB" w14:paraId="6F5E031A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E572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cyte count, ×10^9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15C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(0.7-1.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16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(0.7-1.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43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(0.7-1.1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C87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(0.5-0.9)</w:t>
            </w:r>
          </w:p>
        </w:tc>
      </w:tr>
      <w:tr w:rsidR="005407E3" w:rsidRPr="00887DBB" w14:paraId="66663A5F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F648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globin, g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91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.5(117.5-141.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103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.0(111.0-141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D6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.0(116.0-142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7A4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.0(128.5-143.5)</w:t>
            </w:r>
          </w:p>
        </w:tc>
      </w:tr>
      <w:tr w:rsidR="005407E3" w:rsidRPr="00887DBB" w14:paraId="75900BA9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D23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count, ×10^9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36D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.5(168.8-293.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5E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.5(168.0-287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8C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.0(182.5-301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23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.0(148.0-304.0)</w:t>
            </w:r>
          </w:p>
        </w:tc>
      </w:tr>
      <w:tr w:rsidR="005407E3" w:rsidRPr="00887DBB" w14:paraId="44FD140B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5C30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bumin, g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8C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(29.2-34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2DE1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5(30.7-35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E46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7(29.0-34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4C0B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7(28.7-33.6)</w:t>
            </w:r>
          </w:p>
        </w:tc>
      </w:tr>
      <w:tr w:rsidR="005407E3" w:rsidRPr="00887DBB" w14:paraId="0CE89015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BFDD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bicarbonate ions, mmol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614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6(22.1-24.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1B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(22.5-24.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40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(22.4-25.0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B3D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(19.7-24.3)</w:t>
            </w:r>
          </w:p>
        </w:tc>
      </w:tr>
      <w:tr w:rsidR="005407E3" w:rsidRPr="00887DBB" w14:paraId="0BC3D060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4008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lood urea nitrogen, mmol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5AE9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(3.6-7.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549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(3.1-4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F2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(3.8-6.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29A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(5.2-10.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</w:tr>
      <w:tr w:rsidR="00FC7BF5" w:rsidRPr="00887DBB" w14:paraId="04667F1F" w14:textId="77777777" w:rsidTr="00FC7BF5">
        <w:trPr>
          <w:gridAfter w:val="2"/>
          <w:wAfter w:w="1459" w:type="dxa"/>
          <w:trHeight w:val="4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B69C" w14:textId="77777777" w:rsidR="00FC7BF5" w:rsidRPr="00887DBB" w:rsidRDefault="00FC7BF5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od creatinine, </w:t>
            </w:r>
            <w:proofErr w:type="spell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04D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0(61.5-87.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5DE3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(53.5-75.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A74D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0(64.0-84.5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D02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0(64.5-97.0)</w:t>
            </w:r>
          </w:p>
        </w:tc>
      </w:tr>
      <w:tr w:rsidR="00FC7BF5" w:rsidRPr="00887DBB" w14:paraId="54A01CAE" w14:textId="77777777" w:rsidTr="00FC7BF5">
        <w:trPr>
          <w:gridAfter w:val="2"/>
          <w:wAfter w:w="1459" w:type="dxa"/>
          <w:trHeight w:val="43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701F" w14:textId="6B8CDCF5" w:rsidR="00FC7BF5" w:rsidRPr="00887DBB" w:rsidRDefault="00FC7BF5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CRP</w:t>
            </w:r>
            <w:proofErr w:type="spellEnd"/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 Lymphocyte, ×10^</w:t>
            </w:r>
            <w:bookmarkStart w:id="2" w:name="_GoBack"/>
            <w:bookmarkEnd w:id="2"/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mg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4760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4(45.9-184.1)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204A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8(28.0-109.7)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9EBC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(40.1-151.7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62B1" w14:textId="77777777" w:rsidR="00FC7BF5" w:rsidRPr="00887DBB" w:rsidRDefault="00FC7BF5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.8(77.6-298.</w:t>
            </w:r>
            <w:proofErr w:type="gramStart"/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)</w:t>
            </w:r>
            <w:r w:rsidRPr="00FC7BF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</w:p>
        </w:tc>
      </w:tr>
      <w:tr w:rsidR="005407E3" w:rsidRPr="00887DBB" w14:paraId="33C1BCF8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2D22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6BC" w14:textId="77777777" w:rsidR="007B01D6" w:rsidRPr="00887DBB" w:rsidRDefault="007B01D6" w:rsidP="007B01D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BC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732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43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407E3" w:rsidRPr="00887DBB" w14:paraId="7E4A79FF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B33E9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biotics, n (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45DD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(86.8%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F6A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8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576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79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15F8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(100.0%)</w:t>
            </w:r>
          </w:p>
        </w:tc>
      </w:tr>
      <w:tr w:rsidR="007B01D6" w:rsidRPr="00887DBB" w14:paraId="54791273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209A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virus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C3F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(92.6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7F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88.9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A4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(93.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91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(95.2%)</w:t>
            </w:r>
          </w:p>
        </w:tc>
      </w:tr>
      <w:tr w:rsidR="007B01D6" w:rsidRPr="00887DBB" w14:paraId="01D5E1D8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ABFB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corticoid therapy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8CB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(60.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C5E4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7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7B2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24.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009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85.7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B01D6" w:rsidRPr="00887DBB" w14:paraId="6154A520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D82A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venous immunoglobulin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BA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38.2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AA6E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7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FB8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24.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5E6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66.7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B01D6" w:rsidRPr="00887DBB" w14:paraId="692A4DA1" w14:textId="77777777" w:rsidTr="005407E3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9E1C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oxygen flow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7B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0.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C2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189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3.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67C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28.5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B01D6" w:rsidRPr="00887DBB" w14:paraId="05C4DDEA" w14:textId="77777777" w:rsidTr="007F129E">
        <w:trPr>
          <w:gridAfter w:val="2"/>
          <w:wAfter w:w="1459" w:type="dxa"/>
          <w:trHeight w:val="44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0F9A0" w14:textId="77777777" w:rsidR="007B01D6" w:rsidRPr="00887DBB" w:rsidRDefault="007B01D6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invasive ventilation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2453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14.7%)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CA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D47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0.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D45" w14:textId="77777777" w:rsidR="007B01D6" w:rsidRPr="00887DBB" w:rsidRDefault="007B01D6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33.3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887DBB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</w:tr>
      <w:tr w:rsidR="003721BE" w:rsidRPr="00887DBB" w14:paraId="5BA8CF5C" w14:textId="77777777" w:rsidTr="007F129E">
        <w:trPr>
          <w:gridAfter w:val="2"/>
          <w:wAfter w:w="1459" w:type="dxa"/>
          <w:trHeight w:val="13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21892" w14:textId="77777777" w:rsidR="003721BE" w:rsidRPr="00887DBB" w:rsidRDefault="003721BE" w:rsidP="007B01D6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ve mechanical ventilation, n (%)</w:t>
            </w:r>
          </w:p>
        </w:tc>
        <w:tc>
          <w:tcPr>
            <w:tcW w:w="26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8C94" w14:textId="77777777" w:rsidR="003721BE" w:rsidRPr="00887DBB" w:rsidRDefault="003721BE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19.1%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E733" w14:textId="77777777" w:rsidR="003721BE" w:rsidRPr="00887DBB" w:rsidRDefault="003721BE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7CC5" w14:textId="77777777" w:rsidR="003721BE" w:rsidRPr="00887DBB" w:rsidRDefault="003721BE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8B53" w14:textId="77777777" w:rsidR="003721BE" w:rsidRPr="00887DBB" w:rsidRDefault="003721BE" w:rsidP="007B01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(</w:t>
            </w:r>
            <w:proofErr w:type="gramStart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9)</w:t>
            </w:r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proofErr w:type="gramEnd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7B01D6" w:rsidRPr="00887DBB" w14:paraId="72A10B02" w14:textId="77777777" w:rsidTr="007B01D6">
        <w:trPr>
          <w:trHeight w:val="440"/>
        </w:trPr>
        <w:tc>
          <w:tcPr>
            <w:tcW w:w="145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7DEF3" w14:textId="77777777" w:rsidR="007B01D6" w:rsidRPr="00887DBB" w:rsidRDefault="007B01D6" w:rsidP="00084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1"/>
            <w:r w:rsidRPr="00887D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 are expressed as median (IQR) or n (%).</w:t>
            </w:r>
            <w:bookmarkEnd w:id="3"/>
            <w:r w:rsidR="00A26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84514" w:rsidRPr="005D763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*P &lt;0.05 represents significant differences between severe or critically ill group and moderate group,</w:t>
            </w:r>
            <w:r w:rsidR="007F129E" w:rsidRPr="005D763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084514" w:rsidRPr="005D763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#</w:t>
            </w:r>
            <w:r w:rsidR="00084514" w:rsidRPr="005D763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 &lt;0.05 represents significant differences between moderate or critically ill group vs. severe group.</w:t>
            </w:r>
          </w:p>
        </w:tc>
      </w:tr>
    </w:tbl>
    <w:p w14:paraId="273039F3" w14:textId="77777777" w:rsidR="00EE1BA1" w:rsidRPr="00A26B47" w:rsidRDefault="00EE1BA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02BDA40" w14:textId="77777777" w:rsidR="00EE1BA1" w:rsidRDefault="00EE1BA1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E1BA1" w:rsidSect="007B0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65FD8" w14:textId="77777777" w:rsidR="006C0C46" w:rsidRDefault="006C0C46" w:rsidP="005579EA">
      <w:r>
        <w:separator/>
      </w:r>
    </w:p>
  </w:endnote>
  <w:endnote w:type="continuationSeparator" w:id="0">
    <w:p w14:paraId="215E11BD" w14:textId="77777777" w:rsidR="006C0C46" w:rsidRDefault="006C0C46" w:rsidP="00557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13F1AF" w14:textId="77777777" w:rsidR="006C0C46" w:rsidRDefault="006C0C46" w:rsidP="005579EA">
      <w:r>
        <w:separator/>
      </w:r>
    </w:p>
  </w:footnote>
  <w:footnote w:type="continuationSeparator" w:id="0">
    <w:p w14:paraId="789FDA45" w14:textId="77777777" w:rsidR="006C0C46" w:rsidRDefault="006C0C46" w:rsidP="00557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705"/>
    <w:rsid w:val="00010E86"/>
    <w:rsid w:val="0003145F"/>
    <w:rsid w:val="00050C4E"/>
    <w:rsid w:val="00084514"/>
    <w:rsid w:val="001F2AD9"/>
    <w:rsid w:val="002E5502"/>
    <w:rsid w:val="003721BE"/>
    <w:rsid w:val="0039144B"/>
    <w:rsid w:val="003A464F"/>
    <w:rsid w:val="003B3EB8"/>
    <w:rsid w:val="00472070"/>
    <w:rsid w:val="0048087F"/>
    <w:rsid w:val="005407E3"/>
    <w:rsid w:val="005579EA"/>
    <w:rsid w:val="005D7634"/>
    <w:rsid w:val="00690B21"/>
    <w:rsid w:val="006C0C46"/>
    <w:rsid w:val="006D0705"/>
    <w:rsid w:val="007272F0"/>
    <w:rsid w:val="00782CBA"/>
    <w:rsid w:val="007B01D6"/>
    <w:rsid w:val="007E08FC"/>
    <w:rsid w:val="007F129E"/>
    <w:rsid w:val="008821FD"/>
    <w:rsid w:val="00887DBB"/>
    <w:rsid w:val="009854BC"/>
    <w:rsid w:val="00995DF7"/>
    <w:rsid w:val="009E513E"/>
    <w:rsid w:val="00A100DB"/>
    <w:rsid w:val="00A26B47"/>
    <w:rsid w:val="00A53CD2"/>
    <w:rsid w:val="00A91B1F"/>
    <w:rsid w:val="00AC3572"/>
    <w:rsid w:val="00AC7E94"/>
    <w:rsid w:val="00B062A6"/>
    <w:rsid w:val="00B23ACA"/>
    <w:rsid w:val="00B65637"/>
    <w:rsid w:val="00BB28CE"/>
    <w:rsid w:val="00C32434"/>
    <w:rsid w:val="00C92A95"/>
    <w:rsid w:val="00CC66A3"/>
    <w:rsid w:val="00CE3978"/>
    <w:rsid w:val="00D2265F"/>
    <w:rsid w:val="00D4381D"/>
    <w:rsid w:val="00D9610B"/>
    <w:rsid w:val="00DC6239"/>
    <w:rsid w:val="00E827F0"/>
    <w:rsid w:val="00E93A7B"/>
    <w:rsid w:val="00EE1BA1"/>
    <w:rsid w:val="00F53393"/>
    <w:rsid w:val="00F6185A"/>
    <w:rsid w:val="00F77F5A"/>
    <w:rsid w:val="00FC7BF5"/>
    <w:rsid w:val="00FD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76066"/>
  <w15:chartTrackingRefBased/>
  <w15:docId w15:val="{2BD3D2BE-5AC7-4B6B-ABF0-1B1CB7EF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9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4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1341A-20D6-4128-8AEC-7B702D926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林</dc:creator>
  <cp:keywords/>
  <dc:description/>
  <cp:lastModifiedBy>Administrator</cp:lastModifiedBy>
  <cp:revision>29</cp:revision>
  <dcterms:created xsi:type="dcterms:W3CDTF">2020-04-20T02:25:00Z</dcterms:created>
  <dcterms:modified xsi:type="dcterms:W3CDTF">2020-08-11T13:15:00Z</dcterms:modified>
</cp:coreProperties>
</file>